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b w:val="1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Tabl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5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: Characteristics of Demographic and Health Survey (DHS) individuals</w:t>
      </w:r>
    </w:p>
    <w:p w:rsidR="00000000" w:rsidDel="00000000" w:rsidP="00000000" w:rsidRDefault="00000000" w:rsidRPr="00000000" w14:paraId="00000002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8604.0" w:type="dxa"/>
        <w:jc w:val="left"/>
        <w:tblInd w:w="0.0" w:type="dxa"/>
        <w:tblLayout w:type="fixed"/>
        <w:tblLook w:val="0400"/>
      </w:tblPr>
      <w:tblGrid>
        <w:gridCol w:w="4460"/>
        <w:gridCol w:w="222"/>
        <w:gridCol w:w="1850"/>
        <w:gridCol w:w="222"/>
        <w:gridCol w:w="1850"/>
        <w:tblGridChange w:id="0">
          <w:tblGrid>
            <w:gridCol w:w="4460"/>
            <w:gridCol w:w="222"/>
            <w:gridCol w:w="1850"/>
            <w:gridCol w:w="222"/>
            <w:gridCol w:w="1850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emale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otal number of individual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5,151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9,62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urrent age, n (%)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-2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,472 (26.2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,506 (29.5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-3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,584 (31.9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,020 (35.9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-4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,074 (23.7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,164 (24.7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5-5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,853 (14.2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,203 (8.9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5-6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,168 (3.9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33 (1.1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untry of origin, n (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gol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,611 (8.4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,020 (8.6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urundi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,180 (9.4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,007 (8.6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thiopi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,955 (14.4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162 (16.0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sotho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,438 (4.4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,917 (4.2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awi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,657 (10.3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,895 (9.9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ozambiqu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,053 (7.3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,472 (9.3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amibi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,326 (6.0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,431 (6.4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wand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,613 (8.4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,948 (7.1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617 (21.1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,453 (19.3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Zimbabw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,701 (10.3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,321 (10.5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IV positive by country, n (% of individuals within country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go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 (1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4 (2.7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urun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 (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2 (1.5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thiop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6 (0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2 (1.5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soth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31 (21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70 (33.3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aw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45 (7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37 (12.1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Mozambiq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34 (10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,002 (15.5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amib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33 (13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0 (18.3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wan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7 (3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4 (5.3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,494 (12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,235 (16.6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Zimbabw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60 (1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,465 (20.0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ype of residence, n (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rba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196 (34.8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501 (33.8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ural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,955 (65.2%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6,125 (66.2%)</w:t>
            </w:r>
          </w:p>
        </w:tc>
      </w:tr>
    </w:tbl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O2QFaoRLYoPqrH2Jvj4Tl5tX1w==">AMUW2mXFarPUY50FK2B+gCNL1XuYMuScRhsU+SZXsZCpl0VTXYIwN8Io+FU2cV+B5REJOChCR7GqvLi9zMzaR9OhhrbSIGii8S8JeE3ytBQk3uCZdoy9ISpv3XzTAXG6YCfPSRFk5or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19:48:00Z</dcterms:created>
  <dc:creator>Erol Orel</dc:creator>
</cp:coreProperties>
</file>